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51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2340"/>
        <w:gridCol w:w="1526"/>
        <w:gridCol w:w="3685"/>
        <w:gridCol w:w="720"/>
        <w:gridCol w:w="720"/>
        <w:gridCol w:w="720"/>
        <w:gridCol w:w="810"/>
      </w:tblGrid>
      <w:tr>
        <w:trPr/>
        <w:tc>
          <w:tcPr>
            <w:tcW w:w="11151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orting table S8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xpression pattern of 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nscripts related to phot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beset I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Accession No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29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ll developmental stages (dpa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5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10 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037.3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6717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synthase protein I -rel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709.1.A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6101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synthase beta chain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895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5850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synthase gamma chain 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161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748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synthase delta chain, chloroplast / H(+)-transporting two-sector ATPase, delta (OSCP) subun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7920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81817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ATP synthase g subunit family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554.1.S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945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acuolar ATP synthase subunit D); Hydrogen ion transporting ATP synthase, rotational mechanism / Hydrogen ion transporting ATPase, rotational mech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7848.1.S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3614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synthase CF1 beta subun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632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567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acuolar ATP synthase subunit B2); Hydrogen ion transporting ATP synthase, rotational mech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128.1.S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7967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tosystem I reaction center subunit VI, chloroplast/ PSI-H, putative (PSAH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581.1.S1_x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8096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HCB4.3 (Light harvesting complex PSII); Chlorophyll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8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4867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HCB5 (Light harvesting complex of photosystem II 5); Chlorophyll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146.1.S1_a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8064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HCB2.1 (Photosystem II light harvesting complex gene 2.1); Chlorophyll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400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D48621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HCA4 (Photosystem I light harvesting complex gene 4); Chlorophyll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7581.1.S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8594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HCA5 (Photosystem I light harvesting complex gene 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780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A99319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1 (Chlorophyll A/B binding protein 1); Chlorophyll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939.2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8848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HCB4.3; Chlorophyll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473.2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724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E1 (CAB underexpressed 1); Antiporter/ Triose-phosphate transpor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59768.1.S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35537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1 (Short under blue light 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949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4879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FD1 (Ferredoxin 1); Electron carrier/ Iron ion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727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749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FD3 (Ferredoxin 3); Electron carri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9182.1.S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1527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ferredox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599.1.A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299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R (Sulfite reductase); Sulfite reductase (Ferredoxi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0889.1.S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33795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D A (Ferredoxin 2); Electron carrier/ Iron ion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170.2.A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882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R1 (Nitrite reductase); Ferredoxin-nitrate reduct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574.1.S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4934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TRA2 (Ferredoxin/Thioredoxin reductase subunit A (variable subunit) 2); Ferredoxin:thioredoxin reduct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2444.1.S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0755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tocyanin-like domain-containing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314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8857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toquinol-plastocyanin reduct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252.1.A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701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 thylakoid processing peptid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041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4989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 nucleoid DNA-binding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767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4337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 nucleotide DNA-binding protein rel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49.1.S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80230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 ADP, ATP carrier protein 1 / ADP, ATP translocase 1 / Adenine nucleotide translocase 1 (AATP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5090.1.S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84578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 lumen common family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36723.1.S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5956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 thylakoid lumen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128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388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 biotin carboxylase (BC1) mRNA; Nuclear gene for chloroplast produ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378.1.S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A99299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kDa ribonucleoprotein, chloroplast/ RNA-binding protein cp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911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7325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S ribosomal protein L21, chloroplast / CL21 (RPL2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7656.1.S1_a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J51317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S ribosomal protein L28, chloroplast (CL2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678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850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 chaperonin 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564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809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N60A (Chloroplast / 60 kDa chaperonin alpha subunit); ATP binding / Protein binding / Unfolded protein b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340.1.S1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4927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cys peroxiredoxin, Chloropla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153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Q120514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 Cu/Zn superoxide dismutase mRNA; nuclear gene for chloroplast produ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9167.1.S1_s_a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87864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D (Accumulation and replication of chloroplast 1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0" w:after="0"/>
        <w:ind w:left="-63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ind w:left="-630" w:hanging="0"/>
        <w:rPr/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+</w:t>
      </w:r>
      <w:r>
        <w:rPr>
          <w:rFonts w:cs="Times New Roman" w:ascii="Times New Roman" w:hAnsi="Times New Roman"/>
          <w:sz w:val="20"/>
          <w:szCs w:val="20"/>
        </w:rPr>
        <w:t>) indicates up-regulated transcripts</w:t>
      </w:r>
    </w:p>
    <w:p>
      <w:pPr>
        <w:pStyle w:val="Normal"/>
        <w:spacing w:before="0" w:after="0"/>
        <w:ind w:left="-630" w:hanging="0"/>
        <w:rPr/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) indicates down-regulated transcripts</w:t>
      </w:r>
    </w:p>
    <w:p>
      <w:pPr>
        <w:pStyle w:val="Normal"/>
        <w:spacing w:before="0" w:after="0"/>
        <w:ind w:left="-63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+/-) indicates differentially regulated transcripts</w:t>
      </w:r>
    </w:p>
    <w:p>
      <w:pPr>
        <w:pStyle w:val="Normal"/>
        <w:spacing w:before="0" w:after="0"/>
        <w:ind w:left="-63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3:03:00Z</dcterms:created>
  <dc:creator>micro</dc:creator>
  <dc:description/>
  <cp:keywords/>
  <dc:language>en-US</dc:language>
  <cp:lastModifiedBy> </cp:lastModifiedBy>
  <dcterms:modified xsi:type="dcterms:W3CDTF">2015-11-02T12:12:00Z</dcterms:modified>
  <cp:revision>7</cp:revision>
  <dc:subject/>
  <dc:title/>
</cp:coreProperties>
</file>